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0A1" w:rsidRPr="00F43142" w:rsidRDefault="001B60A1" w:rsidP="001B60A1">
      <w:pPr>
        <w:spacing w:line="259" w:lineRule="auto"/>
        <w:rPr>
          <w:rFonts w:ascii="Times New Roman" w:hAnsi="Times New Roman" w:cs="Times New Roman"/>
          <w:b/>
        </w:rPr>
      </w:pPr>
      <w:bookmarkStart w:id="0" w:name="_GoBack"/>
      <w:r w:rsidRPr="00F43142">
        <w:rPr>
          <w:rFonts w:ascii="Times New Roman" w:hAnsi="Times New Roman" w:cs="Times New Roman"/>
          <w:b/>
        </w:rPr>
        <w:t>S15 Table. Association of maternal rs10151730 genotype with potential confounders.</w:t>
      </w:r>
    </w:p>
    <w:bookmarkEnd w:id="0"/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2526"/>
        <w:gridCol w:w="616"/>
        <w:gridCol w:w="1790"/>
        <w:gridCol w:w="516"/>
        <w:gridCol w:w="1918"/>
        <w:gridCol w:w="616"/>
        <w:gridCol w:w="1794"/>
      </w:tblGrid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gridSpan w:val="2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Non-smokers</w:t>
            </w:r>
          </w:p>
        </w:tc>
        <w:tc>
          <w:tcPr>
            <w:tcW w:w="2434" w:type="dxa"/>
            <w:gridSpan w:val="2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pregnancy smokers </w:t>
            </w:r>
          </w:p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quitting smoking before the second trimester</w:t>
            </w:r>
          </w:p>
        </w:tc>
        <w:tc>
          <w:tcPr>
            <w:tcW w:w="2410" w:type="dxa"/>
            <w:gridSpan w:val="2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re-pregnancy smokers continuing smoking during pregnancy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GenR</w:t>
            </w:r>
            <w:proofErr w:type="spellEnd"/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aternal characteristics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22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9 (-0.15; 0.33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7 (-0.62; 0.76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47 (-0.17; 1.11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22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9 (-0.28; 0.47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56 (-1.59; 0.46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43 (-1.17; 0.31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263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44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5 (-0.29; 0.18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5 (-0.63; 0.53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7 (-0.73; 0.38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ultiparous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19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4 (-0.08; 0.15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2 (-0.33; 0.36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21 (-0.44; 0.02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igh education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11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7 (-0.05; 0.19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18 (-0.14; 0.50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21 (-0.06; 0.47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lcohol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20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2 (-0.10; 0.14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5 (-0.47; 0.37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19 (-0.06; 0.44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aternal characteristics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75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9 (-0.52; 0.33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39 (-0.50; 1.27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38 (-0.17; 0.93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22 (-0.68; 0.23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29 (-1.29; 0.70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2 (-0.74; 0.50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263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12 (-0.33; 0.57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1 (-0.93; 0.91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3 (-0.74; 0.48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ultiparous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3 (-0.18; 0.11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49 (-0.84; -0.14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10 (-0.10; 0.30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High education (yes vs. no) 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3 (-0.12; 0.18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28 (-0.07; 0.62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7 (-0.18; 0.33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lcohol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0 (-0.25; 0.05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14 (-0.22; 0.50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1 (-0.22; 0.20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616" w:type="dxa"/>
            <w:vAlign w:val="bottom"/>
          </w:tcPr>
          <w:p w:rsidR="001B60A1" w:rsidRPr="00263859" w:rsidRDefault="001B60A1" w:rsidP="003D6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Align w:val="bottom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bottom"/>
          </w:tcPr>
          <w:p w:rsidR="001B60A1" w:rsidRPr="00263859" w:rsidRDefault="001B60A1" w:rsidP="003D6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vAlign w:val="bottom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Align w:val="bottom"/>
          </w:tcPr>
          <w:p w:rsidR="001B60A1" w:rsidRPr="00263859" w:rsidRDefault="001B60A1" w:rsidP="003D6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vAlign w:val="bottom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aternal characteristics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97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2 (-0.20; 0.24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23 (-0.34; 0.79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42 (0.00; 0.84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71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3 (-0.31; 0.26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43 (-1.14; 0.28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29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25 (-0.73; 0.23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263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46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2 (-0.21; 0.24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3 (-0.58; 0.53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14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5 (-0.57; 0.28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ultiparous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52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1 (-0.08; 0.10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24 (-0.49; 0.00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15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3 (-0.18; 0.12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High education (yes vs. no) 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108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5 (-0.04; 0.15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22 (-0.01; 0.46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14 (-0.05; 0.32)</w:t>
            </w:r>
          </w:p>
        </w:tc>
      </w:tr>
      <w:tr w:rsidR="001B60A1" w:rsidRPr="00263859" w:rsidTr="003D661B">
        <w:tc>
          <w:tcPr>
            <w:tcW w:w="252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lcohol (yes vs. no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90</w:t>
            </w:r>
          </w:p>
        </w:tc>
        <w:tc>
          <w:tcPr>
            <w:tcW w:w="1790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03 (-0.12; 0.07)</w:t>
            </w:r>
          </w:p>
        </w:tc>
        <w:tc>
          <w:tcPr>
            <w:tcW w:w="5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918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6 (-0.21; 0.33)</w:t>
            </w:r>
          </w:p>
        </w:tc>
        <w:tc>
          <w:tcPr>
            <w:tcW w:w="616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01</w:t>
            </w:r>
          </w:p>
        </w:tc>
        <w:tc>
          <w:tcPr>
            <w:tcW w:w="1794" w:type="dxa"/>
          </w:tcPr>
          <w:p w:rsidR="001B60A1" w:rsidRPr="00263859" w:rsidRDefault="001B60A1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0.07 (-0.09; 0.23)</w:t>
            </w:r>
          </w:p>
        </w:tc>
      </w:tr>
    </w:tbl>
    <w:p w:rsidR="001B60A1" w:rsidRPr="00263859" w:rsidRDefault="001B60A1" w:rsidP="001B60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1B60A1" w:rsidRPr="00263859" w:rsidRDefault="001B60A1" w:rsidP="001B60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>Association of maternal rs1051730 genotype with potential confounders, overall and by cohort. Betas represent differences in maternal characteristics per T allele increase at rs1051730. Pooled analyses (all) were adjusted for cohort.</w:t>
      </w:r>
    </w:p>
    <w:p w:rsidR="00281972" w:rsidRDefault="00281972"/>
    <w:sectPr w:rsidR="00281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0A1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1B60A1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231AD"/>
    <w:rsid w:val="00F43142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6F87A3-DA3A-40E6-800B-4A4A8826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0A1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B60A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2</cp:revision>
  <dcterms:created xsi:type="dcterms:W3CDTF">2019-10-10T15:42:00Z</dcterms:created>
  <dcterms:modified xsi:type="dcterms:W3CDTF">2019-10-11T12:22:00Z</dcterms:modified>
</cp:coreProperties>
</file>